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ED8786" w14:textId="38D4BE91" w:rsidR="00753ED1" w:rsidRPr="00753ED1" w:rsidRDefault="00753ED1" w:rsidP="00753ED1">
      <w:pPr>
        <w:jc w:val="center"/>
        <w:rPr>
          <w:b/>
          <w:bCs/>
          <w:sz w:val="28"/>
          <w:szCs w:val="28"/>
        </w:rPr>
      </w:pPr>
      <w:r w:rsidRPr="00753ED1">
        <w:rPr>
          <w:rFonts w:eastAsia="Times New Roman"/>
          <w:b/>
          <w:bCs/>
          <w:sz w:val="28"/>
          <w:szCs w:val="28"/>
        </w:rPr>
        <w:t>Description of additional supplementary files</w:t>
      </w:r>
    </w:p>
    <w:p w14:paraId="77F57CDC" w14:textId="598D7DAE" w:rsidR="00A979A6" w:rsidRDefault="00753ED1" w:rsidP="004F3964">
      <w:pPr>
        <w:jc w:val="both"/>
      </w:pPr>
      <w:r w:rsidRPr="00753ED1">
        <w:rPr>
          <w:b/>
          <w:bCs/>
        </w:rPr>
        <w:t>Electrophysiology sheet:</w:t>
      </w:r>
      <w:r w:rsidRPr="00753ED1">
        <w:t xml:space="preserve"> The date of the recording, the fly strain and number, the recording number and the number of spikes are indicated in </w:t>
      </w:r>
      <w:r>
        <w:t xml:space="preserve">the </w:t>
      </w:r>
      <w:r w:rsidRPr="00753ED1">
        <w:t>table</w:t>
      </w:r>
      <w:r>
        <w:t>s</w:t>
      </w:r>
      <w:r w:rsidRPr="00753ED1">
        <w:t xml:space="preserve">. The concentration of the stimuli is indicated above each table.  </w:t>
      </w:r>
    </w:p>
    <w:p w14:paraId="241B5694" w14:textId="2AA9669E" w:rsidR="00753ED1" w:rsidRDefault="00753ED1" w:rsidP="004F3964">
      <w:pPr>
        <w:jc w:val="both"/>
      </w:pPr>
      <w:r w:rsidRPr="00753ED1">
        <w:rPr>
          <w:b/>
          <w:bCs/>
        </w:rPr>
        <w:t>Legend:</w:t>
      </w:r>
      <w:r>
        <w:t xml:space="preserve"> control flies (</w:t>
      </w:r>
      <w:r w:rsidR="004F3964">
        <w:t>CS</w:t>
      </w:r>
      <w:r>
        <w:t>); OBP19b mutant flies (OBP19b1).</w:t>
      </w:r>
    </w:p>
    <w:p w14:paraId="17C9DF8C" w14:textId="79A126B9" w:rsidR="00753ED1" w:rsidRPr="00753ED1" w:rsidRDefault="00753ED1" w:rsidP="00787137">
      <w:pPr>
        <w:jc w:val="center"/>
        <w:rPr>
          <w:b/>
          <w:bCs/>
        </w:rPr>
      </w:pPr>
      <w:r w:rsidRPr="00753ED1">
        <w:rPr>
          <w:b/>
          <w:bCs/>
        </w:rPr>
        <w:t>These data correspond to Figure 5 and Supplementary Figure 5</w:t>
      </w:r>
    </w:p>
    <w:p w14:paraId="094273C7" w14:textId="55604367" w:rsidR="00753ED1" w:rsidRDefault="00753ED1" w:rsidP="004F3964">
      <w:pPr>
        <w:jc w:val="both"/>
      </w:pPr>
    </w:p>
    <w:p w14:paraId="6906A367" w14:textId="6196DEE9" w:rsidR="00753ED1" w:rsidRDefault="00753ED1" w:rsidP="004F3964">
      <w:pPr>
        <w:jc w:val="both"/>
      </w:pPr>
      <w:r w:rsidRPr="00753ED1">
        <w:rPr>
          <w:b/>
          <w:bCs/>
        </w:rPr>
        <w:t>CAFE assay sheet:</w:t>
      </w:r>
      <w:r w:rsidRPr="00753ED1">
        <w:t xml:space="preserve"> The date of the experiment</w:t>
      </w:r>
      <w:r>
        <w:t>,</w:t>
      </w:r>
      <w:r w:rsidRPr="00753ED1">
        <w:t xml:space="preserve"> the fly strain</w:t>
      </w:r>
      <w:r>
        <w:t xml:space="preserve"> and sex</w:t>
      </w:r>
      <w:r w:rsidRPr="00753ED1">
        <w:t>, the preference index</w:t>
      </w:r>
      <w:r w:rsidR="001A4348">
        <w:t xml:space="preserve"> </w:t>
      </w:r>
      <w:r w:rsidRPr="00753ED1">
        <w:t xml:space="preserve">(pi) and the volume consumed of the solution containing the amino acid and the volume consumed of the solution without amino acid </w:t>
      </w:r>
      <w:r w:rsidR="006C0063">
        <w:t>are</w:t>
      </w:r>
      <w:r w:rsidRPr="00753ED1">
        <w:t xml:space="preserve"> indicated in </w:t>
      </w:r>
      <w:r>
        <w:t xml:space="preserve">the </w:t>
      </w:r>
      <w:r w:rsidRPr="00753ED1">
        <w:t>table</w:t>
      </w:r>
      <w:r>
        <w:t>s</w:t>
      </w:r>
      <w:r w:rsidRPr="00753ED1">
        <w:t xml:space="preserve">. The concentration of the </w:t>
      </w:r>
      <w:r>
        <w:t>amino acid tested</w:t>
      </w:r>
      <w:r w:rsidRPr="00753ED1">
        <w:t xml:space="preserve"> is indicated above each table.  </w:t>
      </w:r>
    </w:p>
    <w:p w14:paraId="35A4ACB7" w14:textId="118DB009" w:rsidR="004F3964" w:rsidRDefault="00753ED1" w:rsidP="004F3964">
      <w:pPr>
        <w:jc w:val="both"/>
      </w:pPr>
      <w:r w:rsidRPr="00753ED1">
        <w:rPr>
          <w:b/>
          <w:bCs/>
        </w:rPr>
        <w:t>Legend:</w:t>
      </w:r>
      <w:r w:rsidRPr="00753ED1">
        <w:t xml:space="preserve"> </w:t>
      </w:r>
      <w:r>
        <w:t>V</w:t>
      </w:r>
      <w:r w:rsidRPr="00753ED1">
        <w:t>olume consumed of the solution containing L-phenylalanine (Vcons L-phenyl)</w:t>
      </w:r>
      <w:r>
        <w:t xml:space="preserve">; </w:t>
      </w:r>
      <w:r w:rsidRPr="00753ED1">
        <w:t>volume consumed of the solution containing L-ala (Vcons L-ala)</w:t>
      </w:r>
      <w:r>
        <w:t xml:space="preserve">; </w:t>
      </w:r>
      <w:r w:rsidRPr="00753ED1">
        <w:t>volume consumed of the solution containing</w:t>
      </w:r>
      <w:r>
        <w:t xml:space="preserve"> D-phenylalanine (</w:t>
      </w:r>
      <w:r w:rsidRPr="00753ED1">
        <w:t>V cons D-phe</w:t>
      </w:r>
      <w:r>
        <w:t>);</w:t>
      </w:r>
      <w:r w:rsidRPr="00753ED1">
        <w:t xml:space="preserve"> volume consumed of the solution containing</w:t>
      </w:r>
      <w:r>
        <w:t xml:space="preserve"> L-glutamine (</w:t>
      </w:r>
      <w:r w:rsidRPr="00753ED1">
        <w:t>Vcons L-glu</w:t>
      </w:r>
      <w:r>
        <w:t>)</w:t>
      </w:r>
      <w:r w:rsidR="00204A9D">
        <w:t>;</w:t>
      </w:r>
      <w:r>
        <w:t xml:space="preserve"> </w:t>
      </w:r>
      <w:r w:rsidRPr="00753ED1">
        <w:t>volume consumed of the solution</w:t>
      </w:r>
      <w:r>
        <w:t xml:space="preserve"> with sucrose and</w:t>
      </w:r>
      <w:r w:rsidRPr="00753ED1">
        <w:t xml:space="preserve"> without amino aci</w:t>
      </w:r>
      <w:r>
        <w:t>d (</w:t>
      </w:r>
      <w:r w:rsidRPr="00753ED1">
        <w:t>Vcons sucrose</w:t>
      </w:r>
      <w:r>
        <w:t xml:space="preserve">); </w:t>
      </w:r>
      <w:r w:rsidRPr="00753ED1">
        <w:t>volume consumed of the solution</w:t>
      </w:r>
      <w:r>
        <w:t xml:space="preserve"> </w:t>
      </w:r>
      <w:r w:rsidRPr="00753ED1">
        <w:t>without amino aci</w:t>
      </w:r>
      <w:r>
        <w:t>d and sucrose (</w:t>
      </w:r>
      <w:r w:rsidRPr="00753ED1">
        <w:t>Vcons Buffer</w:t>
      </w:r>
      <w:r>
        <w:t>)</w:t>
      </w:r>
      <w:r w:rsidR="004F3964">
        <w:t>; control male flies (male CS); control female flies (female CS); OBP19b male mutant flies (male 19b); OBP19b female mutant flies (female 19b); rescue OBP19b flies (male rescue).</w:t>
      </w:r>
    </w:p>
    <w:p w14:paraId="06820F98" w14:textId="0B06F06B" w:rsidR="00753ED1" w:rsidRDefault="00753ED1" w:rsidP="00787137">
      <w:pPr>
        <w:jc w:val="center"/>
        <w:rPr>
          <w:b/>
          <w:bCs/>
        </w:rPr>
      </w:pPr>
      <w:r w:rsidRPr="00753ED1">
        <w:rPr>
          <w:b/>
          <w:bCs/>
        </w:rPr>
        <w:t>These data correspond to Figure 4 and Supplementary Figures 3 and 4</w:t>
      </w:r>
    </w:p>
    <w:p w14:paraId="2441F0B2" w14:textId="10BBAAE2" w:rsidR="006C0063" w:rsidRDefault="006C0063" w:rsidP="00787137">
      <w:pPr>
        <w:jc w:val="center"/>
        <w:rPr>
          <w:b/>
          <w:bCs/>
        </w:rPr>
      </w:pPr>
    </w:p>
    <w:p w14:paraId="5DC3B06F" w14:textId="77777777" w:rsidR="00F46601" w:rsidRDefault="006C0063" w:rsidP="006C0063">
      <w:pPr>
        <w:jc w:val="both"/>
      </w:pPr>
      <w:r w:rsidRPr="006C0063">
        <w:rPr>
          <w:b/>
          <w:bCs/>
        </w:rPr>
        <w:t>Fluorescent binding assay</w:t>
      </w:r>
      <w:r>
        <w:rPr>
          <w:b/>
          <w:bCs/>
        </w:rPr>
        <w:t xml:space="preserve"> sheet:</w:t>
      </w:r>
      <w:r>
        <w:t xml:space="preserve"> </w:t>
      </w:r>
    </w:p>
    <w:p w14:paraId="1D7B27D9" w14:textId="0E843A5E" w:rsidR="006C0063" w:rsidRDefault="0034245C" w:rsidP="006C0063">
      <w:pPr>
        <w:jc w:val="both"/>
      </w:pPr>
      <w:r w:rsidRPr="0034245C">
        <w:rPr>
          <w:b/>
          <w:bCs/>
        </w:rPr>
        <w:t>Concerning</w:t>
      </w:r>
      <w:r w:rsidR="00F46601" w:rsidRPr="0034245C">
        <w:rPr>
          <w:b/>
          <w:bCs/>
        </w:rPr>
        <w:t xml:space="preserve"> the screening of the fluorescent binding assay of OBP19b and 15mM </w:t>
      </w:r>
      <w:r w:rsidR="00204A9D">
        <w:rPr>
          <w:b/>
          <w:bCs/>
        </w:rPr>
        <w:t>amino acids</w:t>
      </w:r>
      <w:r w:rsidR="00F46601" w:rsidRPr="0034245C">
        <w:rPr>
          <w:b/>
          <w:bCs/>
        </w:rPr>
        <w:t xml:space="preserve"> or 15 mM tastants or 40 µM tastants</w:t>
      </w:r>
      <w:r>
        <w:rPr>
          <w:b/>
          <w:bCs/>
        </w:rPr>
        <w:t xml:space="preserve"> (Figure 2a,b and c)</w:t>
      </w:r>
      <w:r w:rsidR="00F46601" w:rsidRPr="0034245C">
        <w:rPr>
          <w:b/>
          <w:bCs/>
        </w:rPr>
        <w:t>:</w:t>
      </w:r>
      <w:r w:rsidR="00F46601">
        <w:t xml:space="preserve"> </w:t>
      </w:r>
      <w:r w:rsidR="006C0063">
        <w:t>The ligand tested, the percentage of fluorescence (</w:t>
      </w:r>
      <w:r w:rsidR="006C0063" w:rsidRPr="006C0063">
        <w:t>%Fluorescence</w:t>
      </w:r>
      <w:r w:rsidR="006C0063">
        <w:t xml:space="preserve">) and the percentage of </w:t>
      </w:r>
      <w:r w:rsidR="00F46601">
        <w:t xml:space="preserve">fluorescence </w:t>
      </w:r>
      <w:r w:rsidR="006C0063">
        <w:t xml:space="preserve">displacement </w:t>
      </w:r>
      <w:r w:rsidR="00FF7198">
        <w:t>(</w:t>
      </w:r>
      <w:r w:rsidR="00FF7198" w:rsidRPr="00FF7198">
        <w:t>%Fluorescence displacement</w:t>
      </w:r>
      <w:r w:rsidR="00FF7198">
        <w:t xml:space="preserve">) </w:t>
      </w:r>
      <w:r w:rsidR="006C0063">
        <w:t xml:space="preserve">are indicated in the tables (column A, B and C). The ligand, the mean of </w:t>
      </w:r>
      <w:r w:rsidR="00F46601">
        <w:t>percentage of fluorescence displacement</w:t>
      </w:r>
      <w:r w:rsidR="00FF7198">
        <w:t xml:space="preserve"> (</w:t>
      </w:r>
      <w:r w:rsidR="00FF7198" w:rsidRPr="00FF7198">
        <w:t>mean %Fluorescence displacement</w:t>
      </w:r>
      <w:r w:rsidR="00FF7198">
        <w:t>)</w:t>
      </w:r>
      <w:r w:rsidR="00F46601">
        <w:t xml:space="preserve"> and the SEM are indicated in tables (column F, G and H). The concentration of the tastants tested </w:t>
      </w:r>
      <w:r>
        <w:t>and the corresponding figure</w:t>
      </w:r>
      <w:r w:rsidR="00204A9D">
        <w:t>s</w:t>
      </w:r>
      <w:r>
        <w:t xml:space="preserve"> </w:t>
      </w:r>
      <w:r w:rsidR="00F46601">
        <w:t xml:space="preserve">are indicated above each table. </w:t>
      </w:r>
    </w:p>
    <w:p w14:paraId="49B7766A" w14:textId="333EB1B4" w:rsidR="0034245C" w:rsidRPr="00C81710" w:rsidRDefault="0034245C" w:rsidP="006C0063">
      <w:pPr>
        <w:jc w:val="both"/>
        <w:rPr>
          <w:b/>
          <w:bCs/>
        </w:rPr>
      </w:pPr>
      <w:r w:rsidRPr="00C81710">
        <w:rPr>
          <w:b/>
          <w:bCs/>
        </w:rPr>
        <w:t>Concerning the binding curves data</w:t>
      </w:r>
      <w:r w:rsidR="00C232F4">
        <w:rPr>
          <w:b/>
          <w:bCs/>
        </w:rPr>
        <w:t xml:space="preserve"> (</w:t>
      </w:r>
      <w:r w:rsidR="00C232F4" w:rsidRPr="00C232F4">
        <w:rPr>
          <w:b/>
          <w:bCs/>
        </w:rPr>
        <w:t>Figure 2d, Supplementary Figure 2</w:t>
      </w:r>
      <w:r w:rsidR="00C232F4">
        <w:rPr>
          <w:b/>
          <w:bCs/>
        </w:rPr>
        <w:t>)</w:t>
      </w:r>
      <w:r w:rsidRPr="00C81710">
        <w:rPr>
          <w:b/>
          <w:bCs/>
        </w:rPr>
        <w:t>:</w:t>
      </w:r>
      <w:r>
        <w:t xml:space="preserve"> The concentration of the ligand, the mean of the percentage of fluorescence (</w:t>
      </w:r>
      <w:r w:rsidRPr="006C0063">
        <w:t>%Fluorescence</w:t>
      </w:r>
      <w:r>
        <w:t>) of each ligand, and the SEM are indicate</w:t>
      </w:r>
      <w:r w:rsidR="00C81710">
        <w:t>d</w:t>
      </w:r>
      <w:r>
        <w:t xml:space="preserve"> in the </w:t>
      </w:r>
      <w:r w:rsidR="00204A9D">
        <w:t>t</w:t>
      </w:r>
      <w:r>
        <w:t xml:space="preserve">able </w:t>
      </w:r>
      <w:r w:rsidR="00204A9D">
        <w:t>(</w:t>
      </w:r>
      <w:r>
        <w:t>column</w:t>
      </w:r>
      <w:r w:rsidR="00204A9D">
        <w:t>s</w:t>
      </w:r>
      <w:r>
        <w:t xml:space="preserve"> </w:t>
      </w:r>
      <w:r w:rsidR="00C81710">
        <w:t>O-AZ</w:t>
      </w:r>
      <w:r w:rsidR="00204A9D">
        <w:t>;</w:t>
      </w:r>
      <w:r w:rsidR="00C81710">
        <w:t xml:space="preserve"> line</w:t>
      </w:r>
      <w:r w:rsidR="00204A9D">
        <w:t>s</w:t>
      </w:r>
      <w:r w:rsidR="00C81710">
        <w:t xml:space="preserve"> 1-12</w:t>
      </w:r>
      <w:r w:rsidR="00204A9D">
        <w:t>)</w:t>
      </w:r>
      <w:r w:rsidR="00C81710">
        <w:t xml:space="preserve">. The replicates of each tastant for each concentration tested are indicated in table </w:t>
      </w:r>
      <w:r w:rsidR="00204A9D">
        <w:t>(</w:t>
      </w:r>
      <w:r w:rsidR="00C81710">
        <w:t>column</w:t>
      </w:r>
      <w:r w:rsidR="00204A9D">
        <w:t>s</w:t>
      </w:r>
      <w:r w:rsidR="00C81710">
        <w:t xml:space="preserve"> O-BJ</w:t>
      </w:r>
      <w:r w:rsidR="00204A9D">
        <w:t>;</w:t>
      </w:r>
      <w:r w:rsidR="00C81710">
        <w:t xml:space="preserve"> line</w:t>
      </w:r>
      <w:r w:rsidR="00204A9D">
        <w:t>s</w:t>
      </w:r>
      <w:r w:rsidR="00C81710">
        <w:t xml:space="preserve"> 22-118</w:t>
      </w:r>
      <w:r w:rsidR="00204A9D">
        <w:t>)</w:t>
      </w:r>
      <w:r w:rsidR="00C81710">
        <w:t>. The n</w:t>
      </w:r>
      <w:r w:rsidR="00C81710" w:rsidRPr="00C81710">
        <w:t>umber</w:t>
      </w:r>
      <w:r w:rsidR="00C81710">
        <w:t xml:space="preserve"> and </w:t>
      </w:r>
      <w:r w:rsidR="00C81710" w:rsidRPr="00C81710">
        <w:t>names</w:t>
      </w:r>
      <w:r w:rsidR="00C81710">
        <w:t xml:space="preserve"> of the amino acid</w:t>
      </w:r>
      <w:r w:rsidR="00204A9D">
        <w:t>s</w:t>
      </w:r>
      <w:bookmarkStart w:id="0" w:name="_GoBack"/>
      <w:bookmarkEnd w:id="0"/>
      <w:r w:rsidR="00C81710">
        <w:t xml:space="preserve"> tested are indicated in the </w:t>
      </w:r>
      <w:r w:rsidR="00C81710" w:rsidRPr="00C81710">
        <w:rPr>
          <w:b/>
          <w:bCs/>
        </w:rPr>
        <w:t>Number-names-AAs sheet</w:t>
      </w:r>
      <w:r w:rsidR="00C81710">
        <w:rPr>
          <w:b/>
          <w:bCs/>
        </w:rPr>
        <w:t xml:space="preserve">. </w:t>
      </w:r>
    </w:p>
    <w:sectPr w:rsidR="0034245C" w:rsidRPr="00C817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ED1"/>
    <w:rsid w:val="001A4348"/>
    <w:rsid w:val="00204A9D"/>
    <w:rsid w:val="00282CF8"/>
    <w:rsid w:val="002B6268"/>
    <w:rsid w:val="0034245C"/>
    <w:rsid w:val="004F3964"/>
    <w:rsid w:val="00566535"/>
    <w:rsid w:val="006C0063"/>
    <w:rsid w:val="00753ED1"/>
    <w:rsid w:val="00787137"/>
    <w:rsid w:val="00A00B96"/>
    <w:rsid w:val="00C232F4"/>
    <w:rsid w:val="00C81710"/>
    <w:rsid w:val="00F46601"/>
    <w:rsid w:val="00F73E53"/>
    <w:rsid w:val="00FF7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1CEA77"/>
  <w15:chartTrackingRefBased/>
  <w15:docId w15:val="{BD1F61E7-4366-495D-86E9-8919C80BA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4A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A9D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384</Words>
  <Characters>211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RIHANI</dc:creator>
  <cp:keywords/>
  <dc:description/>
  <cp:lastModifiedBy>Karen RIHANI</cp:lastModifiedBy>
  <cp:revision>10</cp:revision>
  <dcterms:created xsi:type="dcterms:W3CDTF">2019-10-21T07:59:00Z</dcterms:created>
  <dcterms:modified xsi:type="dcterms:W3CDTF">2019-10-21T13:17:00Z</dcterms:modified>
</cp:coreProperties>
</file>